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1"/>
        <w:gridCol w:w="706"/>
        <w:gridCol w:w="634"/>
        <w:gridCol w:w="1054"/>
        <w:gridCol w:w="629"/>
        <w:gridCol w:w="244"/>
        <w:gridCol w:w="421"/>
        <w:gridCol w:w="634"/>
        <w:gridCol w:w="1054"/>
        <w:gridCol w:w="62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gridSpan w:val="10"/>
            <w:tcBorders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hint="eastAsia" w:ascii="Helvetica" w:hAnsi="Helvetica" w:eastAsia="等线" w:cs="宋体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hint="eastAsia" w:ascii="Helvetica" w:hAnsi="Helvetica" w:eastAsia="等线" w:cs="宋体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eastAsia" w:ascii="Helvetica" w:hAnsi="Helvetica" w:eastAsia="等线" w:cs="宋体"/>
                <w:b/>
                <w:bCs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hint="eastAsia" w:ascii="Helvetica" w:hAnsi="Helvetica" w:eastAsia="等线" w:cs="宋体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Helvetica" w:hAnsi="Helvetica" w:eastAsia="等线" w:cs="宋体"/>
                <w:b/>
                <w:bCs/>
                <w:color w:val="000000"/>
                <w:kern w:val="0"/>
                <w:sz w:val="20"/>
                <w:szCs w:val="20"/>
              </w:rPr>
              <w:t>Univariate and multivariate Cox regression analyses of OS in the Xiangya cohor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49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000000" w:fill="FFFFFF"/>
            <w:vAlign w:val="center"/>
          </w:tcPr>
          <w:p>
            <w:pPr>
              <w:jc w:val="left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Characteristic</w:t>
            </w:r>
          </w:p>
        </w:tc>
        <w:tc>
          <w:tcPr>
            <w:tcW w:w="3102" w:type="dxa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hint="eastAsia"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U</w:t>
            </w: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nivariate Cox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hint="eastAsia"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M</w:t>
            </w: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ultivariate Co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49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Event 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HR (95% CI)</w:t>
            </w: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b/>
                <w:bCs/>
                <w:i/>
                <w:iCs/>
                <w:color w:val="000000"/>
                <w:kern w:val="0"/>
                <w:sz w:val="10"/>
                <w:szCs w:val="10"/>
              </w:rPr>
              <w:t>P</w:t>
            </w: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-value</w:t>
            </w:r>
          </w:p>
        </w:tc>
        <w:tc>
          <w:tcPr>
            <w:tcW w:w="0" w:type="auto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Event 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HR (95% CI)</w:t>
            </w: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b/>
                <w:bCs/>
                <w:i/>
                <w:iCs/>
                <w:color w:val="000000"/>
                <w:kern w:val="0"/>
                <w:sz w:val="10"/>
                <w:szCs w:val="10"/>
              </w:rPr>
              <w:t>P</w:t>
            </w: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Ag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ind w:firstLine="100" w:firstLineChars="100"/>
              <w:jc w:val="left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&lt;=6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ind w:firstLine="100" w:firstLineChars="100"/>
              <w:jc w:val="left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&gt;6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.21 (0.93 to 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Sex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</w:tr>
      <w:tr>
        <w:trPr>
          <w:trHeight w:val="2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ind w:firstLine="100" w:firstLineChars="100"/>
              <w:jc w:val="left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Femal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ind w:firstLine="100" w:firstLineChars="100"/>
              <w:jc w:val="left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Mal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0.96 (0.74 to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Histology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</w:tr>
      <w:tr>
        <w:trPr>
          <w:trHeight w:val="2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ind w:firstLine="100" w:firstLineChars="100"/>
              <w:jc w:val="left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adenomas and adenocarcinoma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ind w:firstLine="100" w:firstLineChars="100"/>
              <w:jc w:val="left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cystic, mucinous and serous neoplasm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.35 (0.78 to 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ind w:firstLine="100" w:firstLineChars="100"/>
              <w:jc w:val="left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epithelial neoplasms, NO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.47 (0.21 to 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ind w:firstLine="100" w:firstLineChars="100"/>
              <w:jc w:val="left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other type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.66 (0.23 to 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hint="eastAsia"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Pathological</w:t>
            </w: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rFonts w:hint="eastAsia"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g</w:t>
            </w: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rad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0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ind w:firstLine="100" w:firstLineChars="100"/>
              <w:jc w:val="left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Poorly differentiated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ind w:firstLine="100" w:firstLineChars="100"/>
              <w:jc w:val="left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Well/Moderately differentiated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0.55 (0.42 to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0.82 (0.60 to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Examined LN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.01 (0.99 to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</w:tr>
      <w:tr>
        <w:trPr>
          <w:trHeight w:val="2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Positive LN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.14 (1.10 to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.06 (0.96 to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0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LN ratio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7.48 (4.61 to 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3.17 (0.72 to 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0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T stag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ind w:firstLine="100" w:firstLineChars="100"/>
              <w:jc w:val="left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T1-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ind w:firstLine="100" w:firstLineChars="100"/>
              <w:jc w:val="left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T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.85 (1.42 to 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.59 (1.20 to 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N stag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0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ind w:firstLine="100" w:firstLineChars="100"/>
              <w:jc w:val="left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N1a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ind w:firstLine="100" w:firstLineChars="100"/>
              <w:jc w:val="left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N1b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.29 (0.89 to 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.01 (0.66 to 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ind w:firstLine="100" w:firstLineChars="100"/>
              <w:jc w:val="left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N1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.13 (0.67 to 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0.77 (0.42 to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ind w:firstLine="100" w:firstLineChars="100"/>
              <w:jc w:val="left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N2a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2.40 (1.65 to 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.44 (0.85 to 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ind w:firstLine="100" w:firstLineChars="100"/>
              <w:jc w:val="left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N2b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3.49 (2.39 to 5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.04 (0.39 to 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TD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ind w:firstLine="100" w:firstLineChars="100"/>
              <w:jc w:val="left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not identified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ind w:firstLine="100" w:firstLineChars="100"/>
              <w:jc w:val="left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identified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.45 (1.11 to 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.86 (1.36 to 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Perineural invasion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0.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ind w:firstLine="100" w:firstLineChars="100"/>
              <w:jc w:val="left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not identified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ind w:firstLine="100" w:firstLineChars="100"/>
              <w:jc w:val="left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identified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.71 (1.22 to 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.48 (1.04 to 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hint="eastAsia"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Location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b/>
                <w:bCs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ind w:firstLine="100" w:firstLineChars="100"/>
              <w:jc w:val="left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left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4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ind w:firstLine="100" w:firstLineChars="100"/>
              <w:jc w:val="left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right</w:t>
            </w:r>
          </w:p>
        </w:tc>
        <w:tc>
          <w:tcPr>
            <w:tcW w:w="6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.53 (1.18 to 1.9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1.80 (1.33 to 2.4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Cambria" w:hAnsi="Cambria" w:eastAsia="等线" w:cs="宋体"/>
                <w:color w:val="000000"/>
                <w:kern w:val="0"/>
                <w:sz w:val="10"/>
                <w:szCs w:val="10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gridSpan w:val="5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  <w:vertAlign w:val="superscript"/>
              </w:rPr>
              <w:t>1</w:t>
            </w: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  <w:t>HR = Hazard Ratio, CI = Confidence Interval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  <w:vertAlign w:val="superscript"/>
              </w:rPr>
            </w:pPr>
          </w:p>
        </w:tc>
        <w:tc>
          <w:tcPr>
            <w:tcW w:w="0" w:type="auto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</w:rPr>
            </w:pPr>
            <w:r>
              <w:rPr>
                <w:rFonts w:ascii="Helvetica" w:hAnsi="Helvetica" w:eastAsia="等线" w:cs="宋体"/>
                <w:color w:val="000000"/>
                <w:kern w:val="0"/>
                <w:sz w:val="10"/>
                <w:szCs w:val="10"/>
                <w:vertAlign w:val="superscript"/>
              </w:rPr>
              <w:t>　</w:t>
            </w:r>
          </w:p>
        </w:tc>
      </w:tr>
    </w:tbl>
    <w:p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(正文 CS 字体)">
    <w:altName w:val="宋体"/>
    <w:panose1 w:val="020B0604020202020204"/>
    <w:charset w:val="86"/>
    <w:family w:val="roman"/>
    <w:pitch w:val="default"/>
    <w:sig w:usb0="00000000" w:usb1="00000000" w:usb2="00000000" w:usb3="00000000" w:csb0="00000000" w:csb1="00000000"/>
  </w:font>
  <w:font w:name="Songti SC">
    <w:altName w:val="微软雅黑"/>
    <w:panose1 w:val="02010600040101010101"/>
    <w:charset w:val="86"/>
    <w:family w:val="auto"/>
    <w:pitch w:val="default"/>
    <w:sig w:usb0="00000000" w:usb1="00000000" w:usb2="00000010" w:usb3="00000000" w:csb0="000400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AFA"/>
    <w:rsid w:val="00007188"/>
    <w:rsid w:val="00070A8D"/>
    <w:rsid w:val="000833ED"/>
    <w:rsid w:val="000864A9"/>
    <w:rsid w:val="000A2259"/>
    <w:rsid w:val="000D70A1"/>
    <w:rsid w:val="000E24E5"/>
    <w:rsid w:val="000F2C21"/>
    <w:rsid w:val="00107DE2"/>
    <w:rsid w:val="00117B63"/>
    <w:rsid w:val="00117C15"/>
    <w:rsid w:val="00182AE2"/>
    <w:rsid w:val="001B7E42"/>
    <w:rsid w:val="001C66ED"/>
    <w:rsid w:val="00201B0D"/>
    <w:rsid w:val="00263266"/>
    <w:rsid w:val="002641CC"/>
    <w:rsid w:val="00275C29"/>
    <w:rsid w:val="00282B44"/>
    <w:rsid w:val="002C74CE"/>
    <w:rsid w:val="002E32E8"/>
    <w:rsid w:val="00320E41"/>
    <w:rsid w:val="00374A5E"/>
    <w:rsid w:val="003775F7"/>
    <w:rsid w:val="00400F5E"/>
    <w:rsid w:val="00457FF7"/>
    <w:rsid w:val="004C4806"/>
    <w:rsid w:val="004F0F57"/>
    <w:rsid w:val="00507529"/>
    <w:rsid w:val="00520716"/>
    <w:rsid w:val="00547289"/>
    <w:rsid w:val="00584F84"/>
    <w:rsid w:val="005852C8"/>
    <w:rsid w:val="00595EB7"/>
    <w:rsid w:val="005C6C8A"/>
    <w:rsid w:val="005D061C"/>
    <w:rsid w:val="005D1ADD"/>
    <w:rsid w:val="005D4A98"/>
    <w:rsid w:val="005D6A10"/>
    <w:rsid w:val="005F2127"/>
    <w:rsid w:val="00617923"/>
    <w:rsid w:val="00635BC0"/>
    <w:rsid w:val="00654B49"/>
    <w:rsid w:val="00656211"/>
    <w:rsid w:val="0066687A"/>
    <w:rsid w:val="006B5D4F"/>
    <w:rsid w:val="006C7CC1"/>
    <w:rsid w:val="006D75CA"/>
    <w:rsid w:val="00714160"/>
    <w:rsid w:val="00730881"/>
    <w:rsid w:val="00744474"/>
    <w:rsid w:val="0075434A"/>
    <w:rsid w:val="007956DC"/>
    <w:rsid w:val="00797F07"/>
    <w:rsid w:val="007C682D"/>
    <w:rsid w:val="007F1FB6"/>
    <w:rsid w:val="007F4E54"/>
    <w:rsid w:val="00837C6E"/>
    <w:rsid w:val="00845EF4"/>
    <w:rsid w:val="0088568E"/>
    <w:rsid w:val="008867E0"/>
    <w:rsid w:val="0089038E"/>
    <w:rsid w:val="008B4A03"/>
    <w:rsid w:val="008E145F"/>
    <w:rsid w:val="008F5E69"/>
    <w:rsid w:val="009208AF"/>
    <w:rsid w:val="00925B0E"/>
    <w:rsid w:val="00A14750"/>
    <w:rsid w:val="00A14AA4"/>
    <w:rsid w:val="00A2679D"/>
    <w:rsid w:val="00A342CD"/>
    <w:rsid w:val="00A72F41"/>
    <w:rsid w:val="00A75807"/>
    <w:rsid w:val="00A85560"/>
    <w:rsid w:val="00AA3489"/>
    <w:rsid w:val="00AA7FB5"/>
    <w:rsid w:val="00AD423A"/>
    <w:rsid w:val="00AF043E"/>
    <w:rsid w:val="00B318B4"/>
    <w:rsid w:val="00B36269"/>
    <w:rsid w:val="00B379AB"/>
    <w:rsid w:val="00B453A0"/>
    <w:rsid w:val="00B61B14"/>
    <w:rsid w:val="00BB3716"/>
    <w:rsid w:val="00C35803"/>
    <w:rsid w:val="00C36C4F"/>
    <w:rsid w:val="00C41616"/>
    <w:rsid w:val="00C8548B"/>
    <w:rsid w:val="00C86390"/>
    <w:rsid w:val="00CC34E9"/>
    <w:rsid w:val="00D169A5"/>
    <w:rsid w:val="00D344F2"/>
    <w:rsid w:val="00D5171C"/>
    <w:rsid w:val="00D61AFA"/>
    <w:rsid w:val="00D6444B"/>
    <w:rsid w:val="00D81568"/>
    <w:rsid w:val="00DC0358"/>
    <w:rsid w:val="00DD2A9E"/>
    <w:rsid w:val="00DE6EAB"/>
    <w:rsid w:val="00E04DCC"/>
    <w:rsid w:val="00E270BE"/>
    <w:rsid w:val="00E805EC"/>
    <w:rsid w:val="00E92EC8"/>
    <w:rsid w:val="00EA35E2"/>
    <w:rsid w:val="00F05C23"/>
    <w:rsid w:val="00F164A8"/>
    <w:rsid w:val="00F359E8"/>
    <w:rsid w:val="00F4026E"/>
    <w:rsid w:val="00F424BD"/>
    <w:rsid w:val="00F96691"/>
    <w:rsid w:val="00FA2AB9"/>
    <w:rsid w:val="00FA2BFD"/>
    <w:rsid w:val="00FB3998"/>
    <w:rsid w:val="00FD019C"/>
    <w:rsid w:val="00FF02E3"/>
    <w:rsid w:val="0EBA652C"/>
    <w:rsid w:val="3E7A13CE"/>
    <w:rsid w:val="47DA0FC2"/>
    <w:rsid w:val="689272D3"/>
    <w:rsid w:val="7BC92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ongti SC" w:cs="Times New Roman (正文 CS 字体)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Songti SC" w:cs="Times New Roman (正文 CS 字体)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蓝色暖调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8</Words>
  <Characters>1648</Characters>
  <Lines>13</Lines>
  <Paragraphs>3</Paragraphs>
  <TotalTime>12</TotalTime>
  <ScaleCrop>false</ScaleCrop>
  <LinksUpToDate>false</LinksUpToDate>
  <CharactersWithSpaces>1933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0T00:39:00Z</dcterms:created>
  <dc:creator>imorrow@126.com</dc:creator>
  <cp:lastModifiedBy>小皮</cp:lastModifiedBy>
  <dcterms:modified xsi:type="dcterms:W3CDTF">2022-02-16T16:19:0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